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BE00" w14:textId="63D2F2D7" w:rsidR="00774F48" w:rsidRPr="00E5108D" w:rsidRDefault="00774F48" w:rsidP="00EB586C">
      <w:pPr>
        <w:widowControl w:val="0"/>
        <w:rPr>
          <w:b/>
        </w:rPr>
      </w:pPr>
      <w:bookmarkStart w:id="0" w:name="_Hlk66220271"/>
      <w:r w:rsidRPr="00E5108D">
        <w:rPr>
          <w:b/>
        </w:rPr>
        <w:t>S</w:t>
      </w:r>
      <w:r w:rsidR="00563D13" w:rsidRPr="00E5108D">
        <w:rPr>
          <w:b/>
        </w:rPr>
        <w:t>1</w:t>
      </w:r>
      <w:r w:rsidRPr="00E5108D">
        <w:rPr>
          <w:b/>
        </w:rPr>
        <w:t xml:space="preserve"> </w:t>
      </w:r>
      <w:r w:rsidR="00E47C2C" w:rsidRPr="00E5108D">
        <w:rPr>
          <w:b/>
        </w:rPr>
        <w:t>T</w:t>
      </w:r>
      <w:r w:rsidRPr="00E5108D">
        <w:rPr>
          <w:b/>
        </w:rPr>
        <w:t>able</w:t>
      </w:r>
      <w:r w:rsidR="00563D13" w:rsidRPr="00E5108D">
        <w:rPr>
          <w:b/>
        </w:rPr>
        <w:t>.</w:t>
      </w:r>
      <w:r w:rsidR="00AD00C3" w:rsidRPr="00E5108D">
        <w:rPr>
          <w:b/>
        </w:rPr>
        <w:t xml:space="preserve"> A</w:t>
      </w:r>
      <w:r w:rsidRPr="00E5108D">
        <w:rPr>
          <w:b/>
        </w:rPr>
        <w:t>ssociation between BMI and 28-day mortality</w:t>
      </w:r>
      <w:r w:rsidR="00371ECF" w:rsidRPr="00E5108D">
        <w:rPr>
          <w:b/>
        </w:rPr>
        <w:t xml:space="preserve"> in patients with sepsis</w:t>
      </w:r>
    </w:p>
    <w:tbl>
      <w:tblPr>
        <w:tblStyle w:val="5"/>
        <w:tblW w:w="5000" w:type="pct"/>
        <w:tblLook w:val="04A0" w:firstRow="1" w:lastRow="0" w:firstColumn="1" w:lastColumn="0" w:noHBand="0" w:noVBand="1"/>
      </w:tblPr>
      <w:tblGrid>
        <w:gridCol w:w="4242"/>
        <w:gridCol w:w="1357"/>
        <w:gridCol w:w="2104"/>
        <w:gridCol w:w="1357"/>
      </w:tblGrid>
      <w:tr w:rsidR="00774F48" w:rsidRPr="00E5108D" w14:paraId="53A1FFC0" w14:textId="77777777" w:rsidTr="00EB586C">
        <w:trPr>
          <w:trHeight w:val="330"/>
        </w:trPr>
        <w:tc>
          <w:tcPr>
            <w:tcW w:w="2341" w:type="pct"/>
            <w:noWrap/>
            <w:vAlign w:val="center"/>
            <w:hideMark/>
          </w:tcPr>
          <w:p w14:paraId="0A7CD25B" w14:textId="11860221" w:rsidR="00774F48" w:rsidRPr="00E5108D" w:rsidRDefault="00563D13" w:rsidP="00EB586C">
            <w:pPr>
              <w:widowControl w:val="0"/>
              <w:spacing w:before="240"/>
              <w:jc w:val="left"/>
              <w:rPr>
                <w:b/>
                <w:bCs/>
              </w:rPr>
            </w:pPr>
            <w:bookmarkStart w:id="1" w:name="_Hlk10571421"/>
            <w:bookmarkEnd w:id="0"/>
            <w:r w:rsidRPr="00E5108D">
              <w:rPr>
                <w:b/>
                <w:bCs/>
              </w:rPr>
              <w:t>Variable</w:t>
            </w:r>
          </w:p>
        </w:tc>
        <w:tc>
          <w:tcPr>
            <w:tcW w:w="749" w:type="pct"/>
            <w:noWrap/>
            <w:vAlign w:val="center"/>
            <w:hideMark/>
          </w:tcPr>
          <w:p w14:paraId="719EA40E" w14:textId="77777777" w:rsidR="00774F48" w:rsidRPr="00E5108D" w:rsidRDefault="00774F48" w:rsidP="00EB586C">
            <w:pPr>
              <w:widowControl w:val="0"/>
              <w:spacing w:before="240"/>
              <w:jc w:val="center"/>
              <w:rPr>
                <w:b/>
                <w:bCs/>
              </w:rPr>
            </w:pPr>
            <w:r w:rsidRPr="00E5108D">
              <w:rPr>
                <w:b/>
                <w:bCs/>
              </w:rPr>
              <w:t>OR</w:t>
            </w:r>
          </w:p>
        </w:tc>
        <w:tc>
          <w:tcPr>
            <w:tcW w:w="1161" w:type="pct"/>
            <w:noWrap/>
            <w:vAlign w:val="center"/>
            <w:hideMark/>
          </w:tcPr>
          <w:p w14:paraId="6E08935C" w14:textId="4F0150D3" w:rsidR="00774F48" w:rsidRPr="00E5108D" w:rsidRDefault="00563D13" w:rsidP="00EB586C">
            <w:pPr>
              <w:widowControl w:val="0"/>
              <w:spacing w:before="240"/>
              <w:jc w:val="center"/>
              <w:rPr>
                <w:b/>
                <w:bCs/>
              </w:rPr>
            </w:pPr>
            <w:r w:rsidRPr="00E5108D">
              <w:rPr>
                <w:b/>
                <w:bCs/>
              </w:rPr>
              <w:t>(</w:t>
            </w:r>
            <w:r w:rsidR="00774F48" w:rsidRPr="00E5108D">
              <w:rPr>
                <w:b/>
                <w:bCs/>
              </w:rPr>
              <w:t>95% CI</w:t>
            </w:r>
            <w:r w:rsidRPr="00E5108D">
              <w:rPr>
                <w:b/>
                <w:bCs/>
              </w:rPr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5A0A2E60" w14:textId="4E4097E5" w:rsidR="00774F48" w:rsidRPr="00E5108D" w:rsidRDefault="00563D13" w:rsidP="00EB586C">
            <w:pPr>
              <w:widowControl w:val="0"/>
              <w:spacing w:before="240"/>
              <w:jc w:val="right"/>
              <w:rPr>
                <w:b/>
                <w:bCs/>
              </w:rPr>
            </w:pPr>
            <w:r w:rsidRPr="00E5108D">
              <w:rPr>
                <w:b/>
                <w:bCs/>
              </w:rPr>
              <w:t>p</w:t>
            </w:r>
            <w:r w:rsidR="009D3311" w:rsidRPr="00E5108D">
              <w:rPr>
                <w:b/>
                <w:bCs/>
              </w:rPr>
              <w:t>-</w:t>
            </w:r>
            <w:r w:rsidR="00774F48" w:rsidRPr="00E5108D">
              <w:rPr>
                <w:b/>
                <w:bCs/>
              </w:rPr>
              <w:t>value</w:t>
            </w:r>
          </w:p>
        </w:tc>
      </w:tr>
      <w:tr w:rsidR="00774F48" w:rsidRPr="00E5108D" w14:paraId="5D6B8624" w14:textId="77777777" w:rsidTr="00EB586C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08DD51A7" w14:textId="4DC54A22" w:rsidR="00774F48" w:rsidRPr="00E5108D" w:rsidRDefault="00935C30" w:rsidP="00EB586C">
            <w:pPr>
              <w:widowControl w:val="0"/>
              <w:spacing w:before="240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>Crude</w:t>
            </w:r>
          </w:p>
        </w:tc>
        <w:tc>
          <w:tcPr>
            <w:tcW w:w="749" w:type="pct"/>
            <w:noWrap/>
            <w:vAlign w:val="center"/>
            <w:hideMark/>
          </w:tcPr>
          <w:p w14:paraId="2D923289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</w:p>
        </w:tc>
        <w:tc>
          <w:tcPr>
            <w:tcW w:w="1161" w:type="pct"/>
            <w:noWrap/>
            <w:vAlign w:val="center"/>
            <w:hideMark/>
          </w:tcPr>
          <w:p w14:paraId="5CA97474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</w:p>
        </w:tc>
        <w:tc>
          <w:tcPr>
            <w:tcW w:w="749" w:type="pct"/>
            <w:noWrap/>
            <w:vAlign w:val="center"/>
            <w:hideMark/>
          </w:tcPr>
          <w:p w14:paraId="6BE5794E" w14:textId="77777777" w:rsidR="00774F48" w:rsidRPr="00E5108D" w:rsidRDefault="00774F48" w:rsidP="00EB586C">
            <w:pPr>
              <w:widowControl w:val="0"/>
              <w:spacing w:before="240"/>
              <w:jc w:val="right"/>
            </w:pPr>
          </w:p>
        </w:tc>
      </w:tr>
      <w:tr w:rsidR="00774F48" w:rsidRPr="00E5108D" w14:paraId="77B9D82D" w14:textId="77777777" w:rsidTr="00EB586C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010606FF" w14:textId="051DB26F" w:rsidR="00774F48" w:rsidRPr="00E5108D" w:rsidRDefault="00774F48" w:rsidP="00EB586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 xml:space="preserve">Low </w:t>
            </w:r>
            <w:r w:rsidRPr="00E5108D">
              <w:rPr>
                <w:b/>
                <w:bCs/>
                <w:i/>
                <w:iCs/>
              </w:rPr>
              <w:t>vs.</w:t>
            </w:r>
            <w:r w:rsidRPr="00E5108D">
              <w:rPr>
                <w:b/>
                <w:bCs/>
              </w:rPr>
              <w:t xml:space="preserve"> </w:t>
            </w:r>
            <w:r w:rsidR="00C072D0" w:rsidRPr="00E5108D">
              <w:rPr>
                <w:b/>
                <w:bCs/>
              </w:rPr>
              <w:t>n</w:t>
            </w:r>
            <w:r w:rsidRPr="00E5108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noWrap/>
            <w:vAlign w:val="center"/>
            <w:hideMark/>
          </w:tcPr>
          <w:p w14:paraId="5F471809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  <w:r w:rsidRPr="00E5108D">
              <w:t>2.2</w:t>
            </w:r>
          </w:p>
        </w:tc>
        <w:tc>
          <w:tcPr>
            <w:tcW w:w="1161" w:type="pct"/>
            <w:noWrap/>
            <w:vAlign w:val="center"/>
            <w:hideMark/>
          </w:tcPr>
          <w:p w14:paraId="45720256" w14:textId="1F101ADD" w:rsidR="00774F48" w:rsidRPr="00E5108D" w:rsidRDefault="00563D13" w:rsidP="00EB586C">
            <w:pPr>
              <w:widowControl w:val="0"/>
              <w:spacing w:before="240"/>
              <w:jc w:val="center"/>
            </w:pPr>
            <w:r w:rsidRPr="00E5108D">
              <w:t>(</w:t>
            </w:r>
            <w:r w:rsidR="00774F48" w:rsidRPr="00E5108D">
              <w:t>1.2</w:t>
            </w:r>
            <w:r w:rsidRPr="00E5108D">
              <w:t>–</w:t>
            </w:r>
            <w:r w:rsidR="00774F48" w:rsidRPr="00E5108D">
              <w:t>3.9</w:t>
            </w:r>
            <w:r w:rsidRPr="00E5108D"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41D08638" w14:textId="77777777" w:rsidR="00774F48" w:rsidRPr="00E5108D" w:rsidRDefault="00774F48" w:rsidP="00EB586C">
            <w:pPr>
              <w:widowControl w:val="0"/>
              <w:spacing w:before="240"/>
              <w:jc w:val="right"/>
            </w:pPr>
            <w:r w:rsidRPr="00E5108D">
              <w:t>0.010</w:t>
            </w:r>
          </w:p>
        </w:tc>
      </w:tr>
      <w:tr w:rsidR="00774F48" w:rsidRPr="00E5108D" w14:paraId="3584A8B3" w14:textId="77777777" w:rsidTr="00EB586C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2FA71B47" w14:textId="0BEA6724" w:rsidR="00774F48" w:rsidRPr="00E5108D" w:rsidRDefault="00774F48" w:rsidP="00EB586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 xml:space="preserve">High </w:t>
            </w:r>
            <w:r w:rsidRPr="00E5108D">
              <w:rPr>
                <w:b/>
                <w:bCs/>
                <w:i/>
                <w:iCs/>
              </w:rPr>
              <w:t>vs.</w:t>
            </w:r>
            <w:r w:rsidRPr="00E5108D">
              <w:rPr>
                <w:b/>
                <w:bCs/>
              </w:rPr>
              <w:t xml:space="preserve"> </w:t>
            </w:r>
            <w:r w:rsidR="00C072D0" w:rsidRPr="00E5108D">
              <w:rPr>
                <w:b/>
                <w:bCs/>
              </w:rPr>
              <w:t>n</w:t>
            </w:r>
            <w:r w:rsidRPr="00E5108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noWrap/>
            <w:vAlign w:val="center"/>
            <w:hideMark/>
          </w:tcPr>
          <w:p w14:paraId="38CE400B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  <w:r w:rsidRPr="00E5108D">
              <w:t>1.4</w:t>
            </w:r>
          </w:p>
        </w:tc>
        <w:tc>
          <w:tcPr>
            <w:tcW w:w="1161" w:type="pct"/>
            <w:noWrap/>
            <w:vAlign w:val="center"/>
            <w:hideMark/>
          </w:tcPr>
          <w:p w14:paraId="5B7BCA40" w14:textId="47E34EA0" w:rsidR="00774F48" w:rsidRPr="00E5108D" w:rsidRDefault="00563D13" w:rsidP="00EB586C">
            <w:pPr>
              <w:widowControl w:val="0"/>
              <w:spacing w:before="240"/>
              <w:jc w:val="center"/>
            </w:pPr>
            <w:r w:rsidRPr="00E5108D">
              <w:t>(</w:t>
            </w:r>
            <w:r w:rsidR="00774F48" w:rsidRPr="00E5108D">
              <w:t>0.7</w:t>
            </w:r>
            <w:r w:rsidRPr="00E5108D">
              <w:t>–</w:t>
            </w:r>
            <w:r w:rsidR="00774F48" w:rsidRPr="00E5108D">
              <w:t>2.5</w:t>
            </w:r>
            <w:r w:rsidRPr="00E5108D"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370AD470" w14:textId="77777777" w:rsidR="00774F48" w:rsidRPr="00E5108D" w:rsidRDefault="00774F48" w:rsidP="00EB586C">
            <w:pPr>
              <w:widowControl w:val="0"/>
              <w:spacing w:before="240"/>
              <w:jc w:val="right"/>
            </w:pPr>
            <w:r w:rsidRPr="00E5108D">
              <w:t>0.32</w:t>
            </w:r>
          </w:p>
        </w:tc>
      </w:tr>
      <w:tr w:rsidR="00774F48" w:rsidRPr="00E5108D" w14:paraId="7DCCD845" w14:textId="77777777" w:rsidTr="00EB586C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3D48B6F7" w14:textId="65B069D9" w:rsidR="00774F48" w:rsidRPr="00E5108D" w:rsidRDefault="00774F48" w:rsidP="00EB586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 xml:space="preserve">Low </w:t>
            </w:r>
            <w:r w:rsidRPr="00E5108D">
              <w:rPr>
                <w:b/>
                <w:bCs/>
                <w:i/>
                <w:iCs/>
              </w:rPr>
              <w:t>vs.</w:t>
            </w:r>
            <w:r w:rsidRPr="00E5108D">
              <w:rPr>
                <w:b/>
                <w:bCs/>
              </w:rPr>
              <w:t xml:space="preserve"> </w:t>
            </w:r>
            <w:r w:rsidR="00C072D0" w:rsidRPr="00E5108D">
              <w:rPr>
                <w:b/>
                <w:bCs/>
              </w:rPr>
              <w:t>h</w:t>
            </w:r>
            <w:r w:rsidRPr="00E5108D">
              <w:rPr>
                <w:b/>
                <w:bCs/>
              </w:rPr>
              <w:t>igh BMI group</w:t>
            </w:r>
          </w:p>
        </w:tc>
        <w:tc>
          <w:tcPr>
            <w:tcW w:w="749" w:type="pct"/>
            <w:noWrap/>
            <w:vAlign w:val="center"/>
            <w:hideMark/>
          </w:tcPr>
          <w:p w14:paraId="299FF6B3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  <w:r w:rsidRPr="00E5108D">
              <w:t>1.6</w:t>
            </w:r>
          </w:p>
        </w:tc>
        <w:tc>
          <w:tcPr>
            <w:tcW w:w="1161" w:type="pct"/>
            <w:noWrap/>
            <w:vAlign w:val="center"/>
            <w:hideMark/>
          </w:tcPr>
          <w:p w14:paraId="78C80A1D" w14:textId="764C2EC2" w:rsidR="00774F48" w:rsidRPr="00E5108D" w:rsidRDefault="00563D13" w:rsidP="00EB586C">
            <w:pPr>
              <w:widowControl w:val="0"/>
              <w:spacing w:before="240"/>
              <w:jc w:val="center"/>
            </w:pPr>
            <w:r w:rsidRPr="00E5108D">
              <w:t>(</w:t>
            </w:r>
            <w:r w:rsidR="00774F48" w:rsidRPr="00E5108D">
              <w:t>0.8</w:t>
            </w:r>
            <w:r w:rsidRPr="00E5108D">
              <w:t>–</w:t>
            </w:r>
            <w:r w:rsidR="00774F48" w:rsidRPr="00E5108D">
              <w:t>3.2</w:t>
            </w:r>
            <w:r w:rsidRPr="00E5108D"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2D38F99D" w14:textId="77777777" w:rsidR="00774F48" w:rsidRPr="00E5108D" w:rsidRDefault="00774F48" w:rsidP="00EB586C">
            <w:pPr>
              <w:widowControl w:val="0"/>
              <w:spacing w:before="240"/>
              <w:jc w:val="right"/>
            </w:pPr>
            <w:r w:rsidRPr="00E5108D">
              <w:t>0.173</w:t>
            </w:r>
          </w:p>
        </w:tc>
      </w:tr>
      <w:tr w:rsidR="00774F48" w:rsidRPr="00E5108D" w14:paraId="755C6348" w14:textId="77777777" w:rsidTr="00EB586C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6FD39ECC" w14:textId="10B2FDED" w:rsidR="00774F48" w:rsidRPr="00E5108D" w:rsidRDefault="00774F48" w:rsidP="00EB586C">
            <w:pPr>
              <w:widowControl w:val="0"/>
              <w:spacing w:before="240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>Adjusted</w:t>
            </w:r>
          </w:p>
        </w:tc>
        <w:tc>
          <w:tcPr>
            <w:tcW w:w="749" w:type="pct"/>
            <w:noWrap/>
            <w:vAlign w:val="center"/>
            <w:hideMark/>
          </w:tcPr>
          <w:p w14:paraId="247FFC23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</w:p>
        </w:tc>
        <w:tc>
          <w:tcPr>
            <w:tcW w:w="1161" w:type="pct"/>
            <w:noWrap/>
            <w:vAlign w:val="center"/>
            <w:hideMark/>
          </w:tcPr>
          <w:p w14:paraId="5CF8804A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</w:p>
        </w:tc>
        <w:tc>
          <w:tcPr>
            <w:tcW w:w="749" w:type="pct"/>
            <w:noWrap/>
            <w:vAlign w:val="center"/>
            <w:hideMark/>
          </w:tcPr>
          <w:p w14:paraId="445E6BDA" w14:textId="77777777" w:rsidR="00774F48" w:rsidRPr="00E5108D" w:rsidRDefault="00774F48" w:rsidP="00EB586C">
            <w:pPr>
              <w:widowControl w:val="0"/>
              <w:spacing w:before="240"/>
              <w:jc w:val="right"/>
            </w:pPr>
          </w:p>
        </w:tc>
      </w:tr>
      <w:tr w:rsidR="00774F48" w:rsidRPr="00E5108D" w14:paraId="3EC0FA2A" w14:textId="77777777" w:rsidTr="00EB586C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7459C03B" w14:textId="2318C999" w:rsidR="00774F48" w:rsidRPr="00E5108D" w:rsidRDefault="00774F48" w:rsidP="00EB586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 xml:space="preserve">Low </w:t>
            </w:r>
            <w:r w:rsidRPr="00E5108D">
              <w:rPr>
                <w:b/>
                <w:bCs/>
                <w:i/>
                <w:iCs/>
              </w:rPr>
              <w:t>vs.</w:t>
            </w:r>
            <w:r w:rsidRPr="00E5108D">
              <w:rPr>
                <w:b/>
                <w:bCs/>
              </w:rPr>
              <w:t xml:space="preserve"> </w:t>
            </w:r>
            <w:r w:rsidR="00C072D0" w:rsidRPr="00E5108D">
              <w:rPr>
                <w:b/>
                <w:bCs/>
              </w:rPr>
              <w:t>n</w:t>
            </w:r>
            <w:r w:rsidRPr="00E5108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noWrap/>
            <w:vAlign w:val="center"/>
            <w:hideMark/>
          </w:tcPr>
          <w:p w14:paraId="32309A09" w14:textId="77777777" w:rsidR="00774F48" w:rsidRPr="00E5108D" w:rsidRDefault="00774F48" w:rsidP="00EB586C">
            <w:pPr>
              <w:widowControl w:val="0"/>
              <w:spacing w:before="240"/>
              <w:jc w:val="center"/>
            </w:pPr>
            <w:r w:rsidRPr="00E5108D">
              <w:t>2.4</w:t>
            </w:r>
          </w:p>
        </w:tc>
        <w:tc>
          <w:tcPr>
            <w:tcW w:w="1161" w:type="pct"/>
            <w:noWrap/>
            <w:vAlign w:val="center"/>
            <w:hideMark/>
          </w:tcPr>
          <w:p w14:paraId="0D9215D4" w14:textId="2B2BA175" w:rsidR="00774F48" w:rsidRPr="00E5108D" w:rsidRDefault="00563D13" w:rsidP="00EB586C">
            <w:pPr>
              <w:widowControl w:val="0"/>
              <w:spacing w:before="240"/>
              <w:jc w:val="center"/>
            </w:pPr>
            <w:r w:rsidRPr="00E5108D">
              <w:t>(</w:t>
            </w:r>
            <w:r w:rsidR="00774F48" w:rsidRPr="00E5108D">
              <w:t>1.2</w:t>
            </w:r>
            <w:r w:rsidRPr="00E5108D">
              <w:t>–</w:t>
            </w:r>
            <w:r w:rsidR="00774F48" w:rsidRPr="00E5108D">
              <w:t>4.</w:t>
            </w:r>
            <w:r w:rsidR="006B6444" w:rsidRPr="00E5108D">
              <w:t>7</w:t>
            </w:r>
            <w:r w:rsidRPr="00E5108D"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385C0F3A" w14:textId="77777777" w:rsidR="00774F48" w:rsidRPr="00E5108D" w:rsidRDefault="00774F48" w:rsidP="00EB586C">
            <w:pPr>
              <w:widowControl w:val="0"/>
              <w:spacing w:before="240"/>
              <w:jc w:val="right"/>
            </w:pPr>
            <w:r w:rsidRPr="00E5108D">
              <w:t>0.009</w:t>
            </w:r>
          </w:p>
        </w:tc>
      </w:tr>
      <w:tr w:rsidR="00774F48" w:rsidRPr="00E5108D" w14:paraId="49E31064" w14:textId="77777777" w:rsidTr="00EB586C">
        <w:trPr>
          <w:trHeight w:val="315"/>
        </w:trPr>
        <w:tc>
          <w:tcPr>
            <w:tcW w:w="2341" w:type="pct"/>
            <w:noWrap/>
            <w:vAlign w:val="center"/>
            <w:hideMark/>
          </w:tcPr>
          <w:p w14:paraId="0C49EBC9" w14:textId="14E0A6AE" w:rsidR="00774F48" w:rsidRPr="00E5108D" w:rsidRDefault="00774F48" w:rsidP="00EB586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 xml:space="preserve">High </w:t>
            </w:r>
            <w:r w:rsidRPr="00E5108D">
              <w:rPr>
                <w:b/>
                <w:bCs/>
                <w:i/>
                <w:iCs/>
              </w:rPr>
              <w:t>vs.</w:t>
            </w:r>
            <w:r w:rsidRPr="00E5108D">
              <w:rPr>
                <w:b/>
                <w:bCs/>
              </w:rPr>
              <w:t xml:space="preserve"> </w:t>
            </w:r>
            <w:r w:rsidR="00C072D0" w:rsidRPr="00E5108D">
              <w:rPr>
                <w:b/>
                <w:bCs/>
              </w:rPr>
              <w:t>n</w:t>
            </w:r>
            <w:r w:rsidRPr="00E5108D">
              <w:rPr>
                <w:b/>
                <w:bCs/>
              </w:rPr>
              <w:t>ormal BMI group</w:t>
            </w:r>
          </w:p>
        </w:tc>
        <w:tc>
          <w:tcPr>
            <w:tcW w:w="749" w:type="pct"/>
            <w:noWrap/>
            <w:vAlign w:val="center"/>
            <w:hideMark/>
          </w:tcPr>
          <w:p w14:paraId="0AE73F49" w14:textId="1CEAAD24" w:rsidR="00774F48" w:rsidRPr="00E5108D" w:rsidRDefault="00774F48" w:rsidP="00EB586C">
            <w:pPr>
              <w:widowControl w:val="0"/>
              <w:spacing w:before="240"/>
              <w:jc w:val="center"/>
            </w:pPr>
            <w:r w:rsidRPr="00E5108D">
              <w:t>1.</w:t>
            </w:r>
            <w:r w:rsidR="006B6444" w:rsidRPr="00E5108D">
              <w:t>3</w:t>
            </w:r>
          </w:p>
        </w:tc>
        <w:tc>
          <w:tcPr>
            <w:tcW w:w="1161" w:type="pct"/>
            <w:noWrap/>
            <w:vAlign w:val="center"/>
            <w:hideMark/>
          </w:tcPr>
          <w:p w14:paraId="64738F03" w14:textId="2D58D70E" w:rsidR="00774F48" w:rsidRPr="00E5108D" w:rsidRDefault="00563D13" w:rsidP="00EB586C">
            <w:pPr>
              <w:widowControl w:val="0"/>
              <w:spacing w:before="240"/>
              <w:jc w:val="center"/>
            </w:pPr>
            <w:r w:rsidRPr="00E5108D">
              <w:t>(</w:t>
            </w:r>
            <w:r w:rsidR="00774F48" w:rsidRPr="00E5108D">
              <w:t>0.6</w:t>
            </w:r>
            <w:r w:rsidRPr="00E5108D">
              <w:t>–</w:t>
            </w:r>
            <w:r w:rsidR="00774F48" w:rsidRPr="00E5108D">
              <w:t>2.</w:t>
            </w:r>
            <w:r w:rsidR="006B6444" w:rsidRPr="00E5108D">
              <w:t>5</w:t>
            </w:r>
            <w:r w:rsidRPr="00E5108D"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40424879" w14:textId="133D9286" w:rsidR="00774F48" w:rsidRPr="00E5108D" w:rsidRDefault="00774F48" w:rsidP="00EB586C">
            <w:pPr>
              <w:widowControl w:val="0"/>
              <w:spacing w:before="240"/>
              <w:jc w:val="right"/>
            </w:pPr>
            <w:r w:rsidRPr="00E5108D">
              <w:t>0.</w:t>
            </w:r>
            <w:r w:rsidR="006B6444" w:rsidRPr="00E5108D">
              <w:t>53</w:t>
            </w:r>
          </w:p>
        </w:tc>
      </w:tr>
      <w:tr w:rsidR="00774F48" w:rsidRPr="00E5108D" w14:paraId="74203818" w14:textId="77777777" w:rsidTr="00EB586C">
        <w:trPr>
          <w:trHeight w:val="330"/>
        </w:trPr>
        <w:tc>
          <w:tcPr>
            <w:tcW w:w="2341" w:type="pct"/>
            <w:noWrap/>
            <w:vAlign w:val="center"/>
            <w:hideMark/>
          </w:tcPr>
          <w:p w14:paraId="26F89C47" w14:textId="56826837" w:rsidR="00774F48" w:rsidRPr="00E5108D" w:rsidRDefault="00774F48" w:rsidP="00EB586C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 xml:space="preserve">Low </w:t>
            </w:r>
            <w:r w:rsidRPr="00E5108D">
              <w:rPr>
                <w:b/>
                <w:bCs/>
                <w:i/>
                <w:iCs/>
              </w:rPr>
              <w:t>vs.</w:t>
            </w:r>
            <w:r w:rsidRPr="00E5108D">
              <w:rPr>
                <w:b/>
                <w:bCs/>
              </w:rPr>
              <w:t xml:space="preserve"> </w:t>
            </w:r>
            <w:r w:rsidR="00C072D0" w:rsidRPr="00E5108D">
              <w:rPr>
                <w:b/>
                <w:bCs/>
              </w:rPr>
              <w:t>h</w:t>
            </w:r>
            <w:r w:rsidRPr="00E5108D">
              <w:rPr>
                <w:b/>
                <w:bCs/>
              </w:rPr>
              <w:t>igh BMI group</w:t>
            </w:r>
          </w:p>
        </w:tc>
        <w:tc>
          <w:tcPr>
            <w:tcW w:w="749" w:type="pct"/>
            <w:noWrap/>
            <w:vAlign w:val="center"/>
            <w:hideMark/>
          </w:tcPr>
          <w:p w14:paraId="2A90225E" w14:textId="10F2643B" w:rsidR="00774F48" w:rsidRPr="00E5108D" w:rsidRDefault="006B6444" w:rsidP="00EB586C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1</w:t>
            </w:r>
            <w:r w:rsidRPr="00E5108D">
              <w:t>.9</w:t>
            </w:r>
          </w:p>
        </w:tc>
        <w:tc>
          <w:tcPr>
            <w:tcW w:w="1161" w:type="pct"/>
            <w:noWrap/>
            <w:vAlign w:val="center"/>
            <w:hideMark/>
          </w:tcPr>
          <w:p w14:paraId="76832A11" w14:textId="40879DBF" w:rsidR="00774F48" w:rsidRPr="00E5108D" w:rsidRDefault="00563D13" w:rsidP="00EB586C">
            <w:pPr>
              <w:widowControl w:val="0"/>
              <w:spacing w:before="240"/>
              <w:jc w:val="center"/>
            </w:pPr>
            <w:r w:rsidRPr="00E5108D">
              <w:t>(</w:t>
            </w:r>
            <w:r w:rsidR="00774F48" w:rsidRPr="00E5108D">
              <w:t>0.9</w:t>
            </w:r>
            <w:r w:rsidRPr="00E5108D">
              <w:t>–</w:t>
            </w:r>
            <w:r w:rsidR="00774F48" w:rsidRPr="00E5108D">
              <w:t>4.3</w:t>
            </w:r>
            <w:r w:rsidRPr="00E5108D"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20F1B7AD" w14:textId="69ACB4DC" w:rsidR="00774F48" w:rsidRPr="00E5108D" w:rsidRDefault="00774F48" w:rsidP="00EB586C">
            <w:pPr>
              <w:widowControl w:val="0"/>
              <w:spacing w:before="240"/>
              <w:jc w:val="right"/>
            </w:pPr>
            <w:r w:rsidRPr="00E5108D">
              <w:t>0.0</w:t>
            </w:r>
            <w:r w:rsidR="006B6444" w:rsidRPr="00E5108D">
              <w:t>94</w:t>
            </w:r>
          </w:p>
        </w:tc>
      </w:tr>
      <w:tr w:rsidR="005A6BB1" w:rsidRPr="00E5108D" w14:paraId="542A02FA" w14:textId="77777777" w:rsidTr="00F4028A">
        <w:trPr>
          <w:trHeight w:val="330"/>
        </w:trPr>
        <w:tc>
          <w:tcPr>
            <w:tcW w:w="2341" w:type="pct"/>
            <w:noWrap/>
          </w:tcPr>
          <w:p w14:paraId="26F5B4CD" w14:textId="0DF08320" w:rsidR="005A6BB1" w:rsidRPr="00E5108D" w:rsidRDefault="005A6BB1" w:rsidP="005A6BB1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rFonts w:hint="eastAsia"/>
                <w:b/>
                <w:bCs/>
              </w:rPr>
              <w:t>A</w:t>
            </w:r>
            <w:r w:rsidRPr="00E5108D">
              <w:rPr>
                <w:b/>
                <w:bCs/>
              </w:rPr>
              <w:t>ge</w:t>
            </w:r>
          </w:p>
        </w:tc>
        <w:tc>
          <w:tcPr>
            <w:tcW w:w="749" w:type="pct"/>
            <w:noWrap/>
          </w:tcPr>
          <w:p w14:paraId="3B25DBA3" w14:textId="5EE31055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1</w:t>
            </w:r>
            <w:r w:rsidRPr="00E5108D">
              <w:t>.0</w:t>
            </w:r>
          </w:p>
        </w:tc>
        <w:tc>
          <w:tcPr>
            <w:tcW w:w="1161" w:type="pct"/>
            <w:noWrap/>
          </w:tcPr>
          <w:p w14:paraId="3667DAC6" w14:textId="2CA56964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t>(</w:t>
            </w:r>
            <w:r w:rsidRPr="00E5108D">
              <w:rPr>
                <w:rFonts w:hint="eastAsia"/>
              </w:rPr>
              <w:t>0</w:t>
            </w:r>
            <w:r w:rsidRPr="00E5108D">
              <w:t>.9</w:t>
            </w:r>
            <w:r w:rsidR="00A85C96" w:rsidRPr="00E5108D">
              <w:t>–</w:t>
            </w:r>
            <w:r w:rsidRPr="00E5108D">
              <w:t>1.0)</w:t>
            </w:r>
          </w:p>
        </w:tc>
        <w:tc>
          <w:tcPr>
            <w:tcW w:w="749" w:type="pct"/>
            <w:noWrap/>
          </w:tcPr>
          <w:p w14:paraId="4940C09C" w14:textId="551CB801" w:rsidR="005A6BB1" w:rsidRPr="00E5108D" w:rsidRDefault="005A6BB1" w:rsidP="005A6BB1">
            <w:pPr>
              <w:widowControl w:val="0"/>
              <w:spacing w:before="240"/>
              <w:jc w:val="right"/>
            </w:pPr>
            <w:r w:rsidRPr="00E5108D">
              <w:rPr>
                <w:rFonts w:hint="eastAsia"/>
              </w:rPr>
              <w:t>0</w:t>
            </w:r>
            <w:r w:rsidRPr="00E5108D">
              <w:t>.83</w:t>
            </w:r>
          </w:p>
        </w:tc>
      </w:tr>
      <w:tr w:rsidR="005A6BB1" w:rsidRPr="00E5108D" w14:paraId="147AD4A1" w14:textId="77777777" w:rsidTr="003B16A9">
        <w:trPr>
          <w:trHeight w:val="330"/>
        </w:trPr>
        <w:tc>
          <w:tcPr>
            <w:tcW w:w="2341" w:type="pct"/>
            <w:noWrap/>
          </w:tcPr>
          <w:p w14:paraId="1CD6C90A" w14:textId="73FE6E94" w:rsidR="005A6BB1" w:rsidRPr="00E5108D" w:rsidRDefault="005A6BB1" w:rsidP="005A6BB1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>Sex (male vs. female)</w:t>
            </w:r>
          </w:p>
        </w:tc>
        <w:tc>
          <w:tcPr>
            <w:tcW w:w="749" w:type="pct"/>
            <w:noWrap/>
          </w:tcPr>
          <w:p w14:paraId="76EB4FEF" w14:textId="02E51E94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1</w:t>
            </w:r>
            <w:r w:rsidRPr="00E5108D">
              <w:t>.7</w:t>
            </w:r>
          </w:p>
        </w:tc>
        <w:tc>
          <w:tcPr>
            <w:tcW w:w="1161" w:type="pct"/>
            <w:noWrap/>
          </w:tcPr>
          <w:p w14:paraId="3C6672B8" w14:textId="60C8E882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t>(</w:t>
            </w:r>
            <w:r w:rsidRPr="00E5108D">
              <w:rPr>
                <w:rFonts w:hint="eastAsia"/>
              </w:rPr>
              <w:t>0</w:t>
            </w:r>
            <w:r w:rsidRPr="00E5108D">
              <w:t>.9</w:t>
            </w:r>
            <w:r w:rsidR="00A85C96" w:rsidRPr="00E5108D">
              <w:t>–</w:t>
            </w:r>
            <w:r w:rsidRPr="00E5108D">
              <w:t>3.0)</w:t>
            </w:r>
          </w:p>
        </w:tc>
        <w:tc>
          <w:tcPr>
            <w:tcW w:w="749" w:type="pct"/>
            <w:noWrap/>
          </w:tcPr>
          <w:p w14:paraId="414BD017" w14:textId="7188FA56" w:rsidR="005A6BB1" w:rsidRPr="00E5108D" w:rsidRDefault="005A6BB1" w:rsidP="005A6BB1">
            <w:pPr>
              <w:widowControl w:val="0"/>
              <w:spacing w:before="240"/>
              <w:jc w:val="right"/>
            </w:pPr>
            <w:r w:rsidRPr="00E5108D">
              <w:rPr>
                <w:rFonts w:hint="eastAsia"/>
              </w:rPr>
              <w:t>0</w:t>
            </w:r>
            <w:r w:rsidRPr="00E5108D">
              <w:t>.09</w:t>
            </w:r>
          </w:p>
        </w:tc>
      </w:tr>
      <w:tr w:rsidR="005A6BB1" w:rsidRPr="00E5108D" w14:paraId="4A7EBAA9" w14:textId="77777777" w:rsidTr="003B16A9">
        <w:trPr>
          <w:trHeight w:val="330"/>
        </w:trPr>
        <w:tc>
          <w:tcPr>
            <w:tcW w:w="2341" w:type="pct"/>
            <w:noWrap/>
          </w:tcPr>
          <w:p w14:paraId="3C9C1A8B" w14:textId="2EF8A1BD" w:rsidR="005A6BB1" w:rsidRPr="00E5108D" w:rsidRDefault="005A6BB1" w:rsidP="005A6BB1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rFonts w:hint="eastAsia"/>
                <w:b/>
                <w:bCs/>
              </w:rPr>
              <w:t>A</w:t>
            </w:r>
            <w:r w:rsidRPr="00E5108D">
              <w:rPr>
                <w:b/>
                <w:bCs/>
              </w:rPr>
              <w:t>PACHE Ⅱ</w:t>
            </w:r>
            <w:r w:rsidRPr="00E5108D">
              <w:rPr>
                <w:rFonts w:hint="eastAsia"/>
                <w:b/>
                <w:bCs/>
              </w:rPr>
              <w:t xml:space="preserve"> </w:t>
            </w:r>
            <w:r w:rsidRPr="00E5108D">
              <w:rPr>
                <w:b/>
                <w:bCs/>
              </w:rPr>
              <w:t>scores</w:t>
            </w:r>
          </w:p>
        </w:tc>
        <w:tc>
          <w:tcPr>
            <w:tcW w:w="749" w:type="pct"/>
            <w:noWrap/>
          </w:tcPr>
          <w:p w14:paraId="4BB32548" w14:textId="1361AA1A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1</w:t>
            </w:r>
            <w:r w:rsidRPr="00E5108D">
              <w:t>.1</w:t>
            </w:r>
          </w:p>
        </w:tc>
        <w:tc>
          <w:tcPr>
            <w:tcW w:w="1161" w:type="pct"/>
            <w:noWrap/>
          </w:tcPr>
          <w:p w14:paraId="32AA0C61" w14:textId="168CB27F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t>(</w:t>
            </w:r>
            <w:r w:rsidRPr="00E5108D">
              <w:rPr>
                <w:rFonts w:hint="eastAsia"/>
              </w:rPr>
              <w:t>1</w:t>
            </w:r>
            <w:r w:rsidRPr="00E5108D">
              <w:t>.0</w:t>
            </w:r>
            <w:r w:rsidR="00A85C96" w:rsidRPr="00E5108D">
              <w:t>–</w:t>
            </w:r>
            <w:r w:rsidRPr="00E5108D">
              <w:t>1.1)</w:t>
            </w:r>
          </w:p>
        </w:tc>
        <w:tc>
          <w:tcPr>
            <w:tcW w:w="749" w:type="pct"/>
            <w:noWrap/>
          </w:tcPr>
          <w:p w14:paraId="40A9BB2E" w14:textId="10597181" w:rsidR="005A6BB1" w:rsidRPr="00E5108D" w:rsidRDefault="005A6BB1" w:rsidP="005A6BB1">
            <w:pPr>
              <w:widowControl w:val="0"/>
              <w:spacing w:before="240"/>
              <w:jc w:val="right"/>
            </w:pPr>
            <w:r w:rsidRPr="00E5108D">
              <w:rPr>
                <w:rFonts w:hint="eastAsia"/>
              </w:rPr>
              <w:t>0</w:t>
            </w:r>
            <w:r w:rsidRPr="00E5108D">
              <w:t>.006</w:t>
            </w:r>
          </w:p>
        </w:tc>
      </w:tr>
      <w:tr w:rsidR="005A6BB1" w:rsidRPr="00E5108D" w14:paraId="4628CD83" w14:textId="77777777" w:rsidTr="003B16A9">
        <w:trPr>
          <w:trHeight w:val="330"/>
        </w:trPr>
        <w:tc>
          <w:tcPr>
            <w:tcW w:w="2341" w:type="pct"/>
            <w:noWrap/>
          </w:tcPr>
          <w:p w14:paraId="6781C842" w14:textId="52640CB9" w:rsidR="005A6BB1" w:rsidRPr="00E5108D" w:rsidRDefault="005A6BB1" w:rsidP="005A6BB1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rFonts w:hint="eastAsia"/>
                <w:b/>
                <w:bCs/>
              </w:rPr>
              <w:t>S</w:t>
            </w:r>
            <w:r w:rsidRPr="00E5108D">
              <w:rPr>
                <w:b/>
                <w:bCs/>
              </w:rPr>
              <w:t>OFA scores</w:t>
            </w:r>
          </w:p>
        </w:tc>
        <w:tc>
          <w:tcPr>
            <w:tcW w:w="749" w:type="pct"/>
            <w:noWrap/>
          </w:tcPr>
          <w:p w14:paraId="78EC7300" w14:textId="6348EB26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1</w:t>
            </w:r>
            <w:r w:rsidRPr="00E5108D">
              <w:t>.1</w:t>
            </w:r>
          </w:p>
        </w:tc>
        <w:tc>
          <w:tcPr>
            <w:tcW w:w="1161" w:type="pct"/>
            <w:noWrap/>
          </w:tcPr>
          <w:p w14:paraId="2204C94D" w14:textId="2EA881DD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t>(</w:t>
            </w:r>
            <w:r w:rsidRPr="00E5108D">
              <w:rPr>
                <w:rFonts w:hint="eastAsia"/>
              </w:rPr>
              <w:t>0</w:t>
            </w:r>
            <w:r w:rsidRPr="00E5108D">
              <w:t>.9</w:t>
            </w:r>
            <w:r w:rsidR="00A85C96" w:rsidRPr="00E5108D">
              <w:t>–</w:t>
            </w:r>
            <w:r w:rsidRPr="00E5108D">
              <w:t>1.2)</w:t>
            </w:r>
          </w:p>
        </w:tc>
        <w:tc>
          <w:tcPr>
            <w:tcW w:w="749" w:type="pct"/>
            <w:noWrap/>
          </w:tcPr>
          <w:p w14:paraId="2CAB6405" w14:textId="523A96FB" w:rsidR="005A6BB1" w:rsidRPr="00E5108D" w:rsidRDefault="005A6BB1" w:rsidP="005A6BB1">
            <w:pPr>
              <w:widowControl w:val="0"/>
              <w:spacing w:before="240"/>
              <w:jc w:val="right"/>
            </w:pPr>
            <w:r w:rsidRPr="00E5108D">
              <w:rPr>
                <w:rFonts w:hint="eastAsia"/>
              </w:rPr>
              <w:t>0</w:t>
            </w:r>
            <w:r w:rsidRPr="00E5108D">
              <w:t>.07</w:t>
            </w:r>
          </w:p>
        </w:tc>
      </w:tr>
      <w:tr w:rsidR="005A6BB1" w:rsidRPr="00E5108D" w14:paraId="0A91191C" w14:textId="77777777" w:rsidTr="003B16A9">
        <w:trPr>
          <w:trHeight w:val="330"/>
        </w:trPr>
        <w:tc>
          <w:tcPr>
            <w:tcW w:w="2341" w:type="pct"/>
            <w:noWrap/>
          </w:tcPr>
          <w:p w14:paraId="7EAC8336" w14:textId="2CBEFC5E" w:rsidR="005A6BB1" w:rsidRPr="00E5108D" w:rsidRDefault="005A6BB1" w:rsidP="005A6BB1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>Shock</w:t>
            </w:r>
          </w:p>
        </w:tc>
        <w:tc>
          <w:tcPr>
            <w:tcW w:w="749" w:type="pct"/>
            <w:noWrap/>
          </w:tcPr>
          <w:p w14:paraId="3B32AC6C" w14:textId="35E46C2E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0</w:t>
            </w:r>
            <w:r w:rsidRPr="00E5108D">
              <w:t>.9</w:t>
            </w:r>
          </w:p>
        </w:tc>
        <w:tc>
          <w:tcPr>
            <w:tcW w:w="1161" w:type="pct"/>
            <w:noWrap/>
          </w:tcPr>
          <w:p w14:paraId="220D842D" w14:textId="118AB8F4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t>(</w:t>
            </w:r>
            <w:r w:rsidRPr="00E5108D">
              <w:rPr>
                <w:rFonts w:hint="eastAsia"/>
              </w:rPr>
              <w:t>0</w:t>
            </w:r>
            <w:r w:rsidRPr="00E5108D">
              <w:t>.4</w:t>
            </w:r>
            <w:r w:rsidR="00A85C96" w:rsidRPr="00E5108D">
              <w:t>–</w:t>
            </w:r>
            <w:r w:rsidRPr="00E5108D">
              <w:t>1.9)</w:t>
            </w:r>
          </w:p>
        </w:tc>
        <w:tc>
          <w:tcPr>
            <w:tcW w:w="749" w:type="pct"/>
            <w:noWrap/>
          </w:tcPr>
          <w:p w14:paraId="7B947D1F" w14:textId="647D6896" w:rsidR="005A6BB1" w:rsidRPr="00E5108D" w:rsidRDefault="005A6BB1" w:rsidP="005A6BB1">
            <w:pPr>
              <w:widowControl w:val="0"/>
              <w:spacing w:before="240"/>
              <w:jc w:val="right"/>
            </w:pPr>
            <w:r w:rsidRPr="00E5108D">
              <w:rPr>
                <w:rFonts w:hint="eastAsia"/>
              </w:rPr>
              <w:t>0</w:t>
            </w:r>
            <w:r w:rsidRPr="00E5108D">
              <w:t>.85</w:t>
            </w:r>
          </w:p>
        </w:tc>
      </w:tr>
      <w:tr w:rsidR="005A6BB1" w:rsidRPr="00E5108D" w14:paraId="703FEFF9" w14:textId="77777777" w:rsidTr="003B16A9">
        <w:trPr>
          <w:trHeight w:val="330"/>
        </w:trPr>
        <w:tc>
          <w:tcPr>
            <w:tcW w:w="2341" w:type="pct"/>
            <w:noWrap/>
          </w:tcPr>
          <w:p w14:paraId="6D85E562" w14:textId="5FE6052A" w:rsidR="005A6BB1" w:rsidRPr="00E5108D" w:rsidRDefault="005A6BB1" w:rsidP="005A6BB1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b/>
                <w:bCs/>
              </w:rPr>
              <w:t>Pre-existing conditions</w:t>
            </w:r>
          </w:p>
        </w:tc>
        <w:tc>
          <w:tcPr>
            <w:tcW w:w="749" w:type="pct"/>
            <w:noWrap/>
          </w:tcPr>
          <w:p w14:paraId="44BDCF32" w14:textId="166107C8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1</w:t>
            </w:r>
            <w:r w:rsidRPr="00E5108D">
              <w:t>.0</w:t>
            </w:r>
          </w:p>
        </w:tc>
        <w:tc>
          <w:tcPr>
            <w:tcW w:w="1161" w:type="pct"/>
            <w:noWrap/>
          </w:tcPr>
          <w:p w14:paraId="40C28EE6" w14:textId="11E62EED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t>(</w:t>
            </w:r>
            <w:r w:rsidRPr="00E5108D">
              <w:rPr>
                <w:rFonts w:hint="eastAsia"/>
              </w:rPr>
              <w:t>0</w:t>
            </w:r>
            <w:r w:rsidRPr="00E5108D">
              <w:t>.5</w:t>
            </w:r>
            <w:r w:rsidR="00A85C96" w:rsidRPr="00E5108D">
              <w:t>–</w:t>
            </w:r>
            <w:r w:rsidRPr="00E5108D">
              <w:t>1.8)</w:t>
            </w:r>
          </w:p>
        </w:tc>
        <w:tc>
          <w:tcPr>
            <w:tcW w:w="749" w:type="pct"/>
            <w:noWrap/>
          </w:tcPr>
          <w:p w14:paraId="02F0F050" w14:textId="4036D9B3" w:rsidR="005A6BB1" w:rsidRPr="00E5108D" w:rsidRDefault="005A6BB1" w:rsidP="005A6BB1">
            <w:pPr>
              <w:widowControl w:val="0"/>
              <w:spacing w:before="240"/>
              <w:jc w:val="right"/>
            </w:pPr>
            <w:r w:rsidRPr="00E5108D">
              <w:rPr>
                <w:rFonts w:hint="eastAsia"/>
              </w:rPr>
              <w:t>0</w:t>
            </w:r>
            <w:r w:rsidRPr="00E5108D">
              <w:t>.98</w:t>
            </w:r>
          </w:p>
        </w:tc>
      </w:tr>
      <w:tr w:rsidR="005A6BB1" w:rsidRPr="00E5108D" w14:paraId="0E04A6EB" w14:textId="77777777" w:rsidTr="003B16A9">
        <w:trPr>
          <w:trHeight w:val="330"/>
        </w:trPr>
        <w:tc>
          <w:tcPr>
            <w:tcW w:w="2341" w:type="pct"/>
            <w:noWrap/>
          </w:tcPr>
          <w:p w14:paraId="5BC97E4F" w14:textId="65BED6BE" w:rsidR="005A6BB1" w:rsidRPr="00E5108D" w:rsidRDefault="005A6BB1" w:rsidP="005A6BB1">
            <w:pPr>
              <w:widowControl w:val="0"/>
              <w:spacing w:before="240"/>
              <w:ind w:left="172"/>
              <w:jc w:val="left"/>
              <w:rPr>
                <w:b/>
                <w:bCs/>
              </w:rPr>
            </w:pPr>
            <w:r w:rsidRPr="00E5108D">
              <w:rPr>
                <w:rFonts w:hint="eastAsia"/>
                <w:b/>
                <w:bCs/>
              </w:rPr>
              <w:t>L</w:t>
            </w:r>
            <w:r w:rsidRPr="00E5108D">
              <w:rPr>
                <w:b/>
                <w:bCs/>
              </w:rPr>
              <w:t>actate</w:t>
            </w:r>
            <w:r w:rsidR="00A85C96" w:rsidRPr="00E5108D">
              <w:rPr>
                <w:b/>
                <w:bCs/>
              </w:rPr>
              <w:t xml:space="preserve"> level</w:t>
            </w:r>
          </w:p>
        </w:tc>
        <w:tc>
          <w:tcPr>
            <w:tcW w:w="749" w:type="pct"/>
            <w:noWrap/>
          </w:tcPr>
          <w:p w14:paraId="5BFF7A6F" w14:textId="62C20BC9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rPr>
                <w:rFonts w:hint="eastAsia"/>
              </w:rPr>
              <w:t>1</w:t>
            </w:r>
            <w:r w:rsidRPr="00E5108D">
              <w:t>.1</w:t>
            </w:r>
          </w:p>
        </w:tc>
        <w:tc>
          <w:tcPr>
            <w:tcW w:w="1161" w:type="pct"/>
            <w:noWrap/>
          </w:tcPr>
          <w:p w14:paraId="7308D714" w14:textId="46A2FC1C" w:rsidR="005A6BB1" w:rsidRPr="00E5108D" w:rsidRDefault="005A6BB1" w:rsidP="005A6BB1">
            <w:pPr>
              <w:widowControl w:val="0"/>
              <w:spacing w:before="240"/>
              <w:jc w:val="center"/>
            </w:pPr>
            <w:r w:rsidRPr="00E5108D">
              <w:t>(</w:t>
            </w:r>
            <w:r w:rsidRPr="00E5108D">
              <w:rPr>
                <w:rFonts w:hint="eastAsia"/>
              </w:rPr>
              <w:t>0</w:t>
            </w:r>
            <w:r w:rsidRPr="00E5108D">
              <w:t>.9</w:t>
            </w:r>
            <w:r w:rsidR="00A85C96" w:rsidRPr="00E5108D">
              <w:t>–</w:t>
            </w:r>
            <w:r w:rsidRPr="00E5108D">
              <w:t>1.1)</w:t>
            </w:r>
          </w:p>
        </w:tc>
        <w:tc>
          <w:tcPr>
            <w:tcW w:w="749" w:type="pct"/>
            <w:noWrap/>
          </w:tcPr>
          <w:p w14:paraId="3530038A" w14:textId="60497418" w:rsidR="005A6BB1" w:rsidRPr="00E5108D" w:rsidRDefault="005A6BB1" w:rsidP="005A6BB1">
            <w:pPr>
              <w:widowControl w:val="0"/>
              <w:spacing w:before="240"/>
              <w:jc w:val="right"/>
            </w:pPr>
            <w:r w:rsidRPr="00E5108D">
              <w:rPr>
                <w:rFonts w:hint="eastAsia"/>
              </w:rPr>
              <w:t>0</w:t>
            </w:r>
            <w:r w:rsidRPr="00E5108D">
              <w:t>.14</w:t>
            </w:r>
          </w:p>
        </w:tc>
      </w:tr>
    </w:tbl>
    <w:p w14:paraId="77591138" w14:textId="2739A38D" w:rsidR="005F171F" w:rsidRPr="00A26B6E" w:rsidRDefault="00563D13" w:rsidP="00AE5D48">
      <w:pPr>
        <w:widowControl w:val="0"/>
        <w:spacing w:before="240"/>
      </w:pPr>
      <w:bookmarkStart w:id="2" w:name="_Hlk10571548"/>
      <w:bookmarkEnd w:id="1"/>
      <w:r w:rsidRPr="00E5108D">
        <w:t>Abbreviations: APACHE, Acute Physiology and Chronic Health Evaluation; BMI, body mass</w:t>
      </w:r>
      <w:r w:rsidRPr="00452DA4">
        <w:t xml:space="preserve"> </w:t>
      </w:r>
      <w:r w:rsidRPr="00452DA4">
        <w:lastRenderedPageBreak/>
        <w:t>index</w:t>
      </w:r>
      <w:r>
        <w:t>;</w:t>
      </w:r>
      <w:r w:rsidRPr="00452DA4">
        <w:t xml:space="preserve"> </w:t>
      </w:r>
      <w:r w:rsidRPr="00915379">
        <w:t>CI</w:t>
      </w:r>
      <w:r>
        <w:t>,</w:t>
      </w:r>
      <w:r w:rsidRPr="00452DA4">
        <w:t xml:space="preserve"> confidence interval</w:t>
      </w:r>
      <w:r>
        <w:t>;</w:t>
      </w:r>
      <w:r w:rsidRPr="00452DA4">
        <w:t xml:space="preserve"> </w:t>
      </w:r>
      <w:r w:rsidRPr="00915379">
        <w:t>OR</w:t>
      </w:r>
      <w:r>
        <w:t>,</w:t>
      </w:r>
      <w:r w:rsidRPr="00452DA4">
        <w:t xml:space="preserve"> odds ratio</w:t>
      </w:r>
      <w:r>
        <w:t xml:space="preserve">; </w:t>
      </w:r>
      <w:r w:rsidRPr="00915379">
        <w:t>SOFA</w:t>
      </w:r>
      <w:r>
        <w:t xml:space="preserve">, </w:t>
      </w:r>
      <w:r w:rsidRPr="00452DA4">
        <w:t>Sequential Organ Failure Assessment</w:t>
      </w:r>
      <w:r>
        <w:t>.</w:t>
      </w:r>
      <w:bookmarkEnd w:id="2"/>
    </w:p>
    <w:sectPr w:rsidR="005F171F" w:rsidRPr="00A26B6E" w:rsidSect="00766610">
      <w:headerReference w:type="default" r:id="rId7"/>
      <w:pgSz w:w="11906" w:h="16838" w:code="9"/>
      <w:pgMar w:top="1418" w:right="1418" w:bottom="1418" w:left="1418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3B3BF" w14:textId="77777777" w:rsidR="007635F9" w:rsidRDefault="007635F9">
      <w:pPr>
        <w:spacing w:line="240" w:lineRule="auto"/>
      </w:pPr>
      <w:r>
        <w:separator/>
      </w:r>
    </w:p>
  </w:endnote>
  <w:endnote w:type="continuationSeparator" w:id="0">
    <w:p w14:paraId="0DB84228" w14:textId="77777777" w:rsidR="007635F9" w:rsidRDefault="007635F9">
      <w:pPr>
        <w:spacing w:line="240" w:lineRule="auto"/>
      </w:pPr>
      <w:r>
        <w:continuationSeparator/>
      </w:r>
    </w:p>
  </w:endnote>
  <w:endnote w:type="continuationNotice" w:id="1">
    <w:p w14:paraId="464D1C02" w14:textId="77777777" w:rsidR="007635F9" w:rsidRDefault="007635F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8B543" w14:textId="77777777" w:rsidR="007635F9" w:rsidRDefault="007635F9">
      <w:pPr>
        <w:spacing w:line="240" w:lineRule="auto"/>
      </w:pPr>
      <w:r>
        <w:separator/>
      </w:r>
    </w:p>
  </w:footnote>
  <w:footnote w:type="continuationSeparator" w:id="0">
    <w:p w14:paraId="3EF9101B" w14:textId="77777777" w:rsidR="007635F9" w:rsidRDefault="007635F9">
      <w:pPr>
        <w:spacing w:line="240" w:lineRule="auto"/>
      </w:pPr>
      <w:r>
        <w:continuationSeparator/>
      </w:r>
    </w:p>
  </w:footnote>
  <w:footnote w:type="continuationNotice" w:id="1">
    <w:p w14:paraId="32A4C9FF" w14:textId="77777777" w:rsidR="007635F9" w:rsidRDefault="007635F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AC920" w14:textId="394C6F09" w:rsidR="002554ED" w:rsidRDefault="002554ED" w:rsidP="00EA54C3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E4467"/>
    <w:multiLevelType w:val="multilevel"/>
    <w:tmpl w:val="D6D2E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D81611"/>
    <w:multiLevelType w:val="multilevel"/>
    <w:tmpl w:val="9124A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8DA0885"/>
    <w:multiLevelType w:val="multilevel"/>
    <w:tmpl w:val="E83E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4F48"/>
    <w:rsid w:val="00016BA4"/>
    <w:rsid w:val="00037450"/>
    <w:rsid w:val="0004220B"/>
    <w:rsid w:val="00050EB2"/>
    <w:rsid w:val="0006309E"/>
    <w:rsid w:val="000C47AA"/>
    <w:rsid w:val="000E4B63"/>
    <w:rsid w:val="0011153D"/>
    <w:rsid w:val="00132DC5"/>
    <w:rsid w:val="00141AC0"/>
    <w:rsid w:val="00150FBD"/>
    <w:rsid w:val="001547C7"/>
    <w:rsid w:val="00161BF4"/>
    <w:rsid w:val="001701D2"/>
    <w:rsid w:val="00192B32"/>
    <w:rsid w:val="001B39CA"/>
    <w:rsid w:val="001C5EBD"/>
    <w:rsid w:val="001D4011"/>
    <w:rsid w:val="001D467C"/>
    <w:rsid w:val="001D4F5A"/>
    <w:rsid w:val="001F068B"/>
    <w:rsid w:val="00233529"/>
    <w:rsid w:val="00241992"/>
    <w:rsid w:val="002431FE"/>
    <w:rsid w:val="002554ED"/>
    <w:rsid w:val="00261BD9"/>
    <w:rsid w:val="0027299F"/>
    <w:rsid w:val="00284F6A"/>
    <w:rsid w:val="00295C23"/>
    <w:rsid w:val="002B5260"/>
    <w:rsid w:val="003332BE"/>
    <w:rsid w:val="00343A5B"/>
    <w:rsid w:val="00371ECF"/>
    <w:rsid w:val="003800DA"/>
    <w:rsid w:val="003875CA"/>
    <w:rsid w:val="00391A15"/>
    <w:rsid w:val="003D0EEC"/>
    <w:rsid w:val="003E2EF4"/>
    <w:rsid w:val="003F392D"/>
    <w:rsid w:val="003F7BC3"/>
    <w:rsid w:val="004115CC"/>
    <w:rsid w:val="00411693"/>
    <w:rsid w:val="00412376"/>
    <w:rsid w:val="00436D48"/>
    <w:rsid w:val="00440483"/>
    <w:rsid w:val="00452DA4"/>
    <w:rsid w:val="004A367A"/>
    <w:rsid w:val="004D6758"/>
    <w:rsid w:val="00501E92"/>
    <w:rsid w:val="0050595F"/>
    <w:rsid w:val="00506615"/>
    <w:rsid w:val="00527DE7"/>
    <w:rsid w:val="0054301C"/>
    <w:rsid w:val="005619F9"/>
    <w:rsid w:val="00563D13"/>
    <w:rsid w:val="005651D8"/>
    <w:rsid w:val="00574E48"/>
    <w:rsid w:val="005A6BB1"/>
    <w:rsid w:val="005E4F3A"/>
    <w:rsid w:val="005F171F"/>
    <w:rsid w:val="005F375C"/>
    <w:rsid w:val="005F385D"/>
    <w:rsid w:val="00601E73"/>
    <w:rsid w:val="0069567F"/>
    <w:rsid w:val="006B3B65"/>
    <w:rsid w:val="006B6444"/>
    <w:rsid w:val="006C405F"/>
    <w:rsid w:val="006C44A7"/>
    <w:rsid w:val="006D3B39"/>
    <w:rsid w:val="006E3E99"/>
    <w:rsid w:val="006F40DB"/>
    <w:rsid w:val="0070702A"/>
    <w:rsid w:val="007142C4"/>
    <w:rsid w:val="00736910"/>
    <w:rsid w:val="00752939"/>
    <w:rsid w:val="007635F9"/>
    <w:rsid w:val="0076656B"/>
    <w:rsid w:val="00766610"/>
    <w:rsid w:val="00774F48"/>
    <w:rsid w:val="00784EC8"/>
    <w:rsid w:val="00807557"/>
    <w:rsid w:val="0081013B"/>
    <w:rsid w:val="0081230D"/>
    <w:rsid w:val="00820D9A"/>
    <w:rsid w:val="00841FA2"/>
    <w:rsid w:val="00864044"/>
    <w:rsid w:val="00867C2E"/>
    <w:rsid w:val="00873AD8"/>
    <w:rsid w:val="008803AB"/>
    <w:rsid w:val="00883A8B"/>
    <w:rsid w:val="00890996"/>
    <w:rsid w:val="008960C6"/>
    <w:rsid w:val="008C01DA"/>
    <w:rsid w:val="008E0FB4"/>
    <w:rsid w:val="008E73E5"/>
    <w:rsid w:val="0091385C"/>
    <w:rsid w:val="00915379"/>
    <w:rsid w:val="00927744"/>
    <w:rsid w:val="00932655"/>
    <w:rsid w:val="00935C30"/>
    <w:rsid w:val="009434DE"/>
    <w:rsid w:val="009737C3"/>
    <w:rsid w:val="009A4F37"/>
    <w:rsid w:val="009B44A4"/>
    <w:rsid w:val="009C3240"/>
    <w:rsid w:val="009D0140"/>
    <w:rsid w:val="009D3311"/>
    <w:rsid w:val="009D61A6"/>
    <w:rsid w:val="009E7B9F"/>
    <w:rsid w:val="009E7E87"/>
    <w:rsid w:val="00A23F4D"/>
    <w:rsid w:val="00A25A82"/>
    <w:rsid w:val="00A26B6E"/>
    <w:rsid w:val="00A34728"/>
    <w:rsid w:val="00A43846"/>
    <w:rsid w:val="00A54E2B"/>
    <w:rsid w:val="00A62057"/>
    <w:rsid w:val="00A67271"/>
    <w:rsid w:val="00A80244"/>
    <w:rsid w:val="00A83A3B"/>
    <w:rsid w:val="00A85117"/>
    <w:rsid w:val="00A85C96"/>
    <w:rsid w:val="00A92132"/>
    <w:rsid w:val="00A93FAF"/>
    <w:rsid w:val="00A94156"/>
    <w:rsid w:val="00AC37A3"/>
    <w:rsid w:val="00AD00C3"/>
    <w:rsid w:val="00AE49B5"/>
    <w:rsid w:val="00AE5D48"/>
    <w:rsid w:val="00B12BD1"/>
    <w:rsid w:val="00B2198C"/>
    <w:rsid w:val="00B24F4E"/>
    <w:rsid w:val="00B826AC"/>
    <w:rsid w:val="00B964C5"/>
    <w:rsid w:val="00C072D0"/>
    <w:rsid w:val="00C11B32"/>
    <w:rsid w:val="00C5584B"/>
    <w:rsid w:val="00C7649A"/>
    <w:rsid w:val="00C869E6"/>
    <w:rsid w:val="00C918E0"/>
    <w:rsid w:val="00CA0880"/>
    <w:rsid w:val="00CA7DED"/>
    <w:rsid w:val="00CD43B4"/>
    <w:rsid w:val="00CE50B5"/>
    <w:rsid w:val="00D00F8C"/>
    <w:rsid w:val="00D05F86"/>
    <w:rsid w:val="00D37241"/>
    <w:rsid w:val="00D44712"/>
    <w:rsid w:val="00D52288"/>
    <w:rsid w:val="00D53524"/>
    <w:rsid w:val="00D75193"/>
    <w:rsid w:val="00DB5847"/>
    <w:rsid w:val="00DD39FF"/>
    <w:rsid w:val="00DF1D81"/>
    <w:rsid w:val="00DF44D2"/>
    <w:rsid w:val="00E136FA"/>
    <w:rsid w:val="00E355B6"/>
    <w:rsid w:val="00E47C2C"/>
    <w:rsid w:val="00E5108D"/>
    <w:rsid w:val="00E62D5E"/>
    <w:rsid w:val="00E77C61"/>
    <w:rsid w:val="00EA3564"/>
    <w:rsid w:val="00EA54C3"/>
    <w:rsid w:val="00EB586C"/>
    <w:rsid w:val="00EC374B"/>
    <w:rsid w:val="00F25AE8"/>
    <w:rsid w:val="00F4445B"/>
    <w:rsid w:val="00F50C31"/>
    <w:rsid w:val="00F733D7"/>
    <w:rsid w:val="00F81472"/>
    <w:rsid w:val="00F83751"/>
    <w:rsid w:val="00F92069"/>
    <w:rsid w:val="00FF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8A84C2"/>
  <w15:chartTrackingRefBased/>
  <w15:docId w15:val="{1798E03B-C2A5-4B3E-A5E8-D99D3223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F48"/>
    <w:pPr>
      <w:spacing w:line="480" w:lineRule="auto"/>
      <w:jc w:val="both"/>
    </w:pPr>
    <w:rPr>
      <w:rFonts w:eastAsia="ＭＳ 明朝"/>
    </w:rPr>
  </w:style>
  <w:style w:type="paragraph" w:styleId="1">
    <w:name w:val="heading 1"/>
    <w:basedOn w:val="a"/>
    <w:next w:val="a"/>
    <w:link w:val="10"/>
    <w:uiPriority w:val="9"/>
    <w:qFormat/>
    <w:rsid w:val="00883A8B"/>
    <w:pPr>
      <w:keepNext/>
      <w:spacing w:before="360" w:after="120"/>
      <w:outlineLvl w:val="0"/>
    </w:pPr>
    <w:rPr>
      <w:b/>
      <w:sz w:val="28"/>
    </w:rPr>
  </w:style>
  <w:style w:type="paragraph" w:styleId="2">
    <w:name w:val="heading 2"/>
    <w:basedOn w:val="1"/>
    <w:next w:val="a"/>
    <w:link w:val="20"/>
    <w:uiPriority w:val="9"/>
    <w:unhideWhenUsed/>
    <w:qFormat/>
    <w:rsid w:val="00883A8B"/>
    <w:pPr>
      <w:spacing w:before="120" w:after="0"/>
      <w:outlineLvl w:val="1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F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4F48"/>
    <w:rPr>
      <w:rFonts w:eastAsia="ＭＳ 明朝"/>
    </w:rPr>
  </w:style>
  <w:style w:type="paragraph" w:styleId="a5">
    <w:name w:val="footer"/>
    <w:basedOn w:val="a"/>
    <w:link w:val="a6"/>
    <w:uiPriority w:val="99"/>
    <w:unhideWhenUsed/>
    <w:rsid w:val="00774F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4F48"/>
    <w:rPr>
      <w:rFonts w:eastAsia="ＭＳ 明朝"/>
    </w:rPr>
  </w:style>
  <w:style w:type="table" w:styleId="a7">
    <w:name w:val="Table Grid"/>
    <w:basedOn w:val="a1"/>
    <w:uiPriority w:val="39"/>
    <w:rsid w:val="00774F48"/>
    <w:pPr>
      <w:spacing w:line="480" w:lineRule="auto"/>
      <w:jc w:val="both"/>
    </w:pPr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74F4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774F4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774F48"/>
    <w:rPr>
      <w:rFonts w:eastAsia="ＭＳ 明朝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74F4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74F48"/>
    <w:rPr>
      <w:rFonts w:eastAsia="ＭＳ 明朝"/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74F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74F48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line number"/>
    <w:basedOn w:val="a0"/>
    <w:uiPriority w:val="99"/>
    <w:semiHidden/>
    <w:unhideWhenUsed/>
    <w:rsid w:val="00774F48"/>
  </w:style>
  <w:style w:type="paragraph" w:customStyle="1" w:styleId="EndNoteBibliographyTitle">
    <w:name w:val="EndNote Bibliography Title"/>
    <w:basedOn w:val="a"/>
    <w:link w:val="EndNoteBibliographyTitle0"/>
    <w:rsid w:val="00774F4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74F48"/>
    <w:rPr>
      <w:rFonts w:eastAsia="ＭＳ 明朝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774F48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74F48"/>
    <w:rPr>
      <w:rFonts w:eastAsia="ＭＳ 明朝" w:cs="Times New Roman"/>
      <w:noProof/>
    </w:rPr>
  </w:style>
  <w:style w:type="table" w:customStyle="1" w:styleId="11">
    <w:name w:val="表 (格子)1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表 (格子)6"/>
    <w:basedOn w:val="a1"/>
    <w:next w:val="a7"/>
    <w:uiPriority w:val="39"/>
    <w:rsid w:val="00774F48"/>
    <w:rPr>
      <w:rFonts w:eastAsia="ＭＳ 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774F48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774F48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527DE7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</w:rPr>
  </w:style>
  <w:style w:type="character" w:customStyle="1" w:styleId="10">
    <w:name w:val="見出し 1 (文字)"/>
    <w:basedOn w:val="a0"/>
    <w:link w:val="1"/>
    <w:uiPriority w:val="9"/>
    <w:rsid w:val="00883A8B"/>
    <w:rPr>
      <w:rFonts w:eastAsia="ＭＳ 明朝"/>
      <w:b/>
      <w:sz w:val="28"/>
    </w:rPr>
  </w:style>
  <w:style w:type="character" w:customStyle="1" w:styleId="20">
    <w:name w:val="見出し 2 (文字)"/>
    <w:basedOn w:val="a0"/>
    <w:link w:val="2"/>
    <w:uiPriority w:val="9"/>
    <w:rsid w:val="00883A8B"/>
    <w:rPr>
      <w:rFonts w:eastAsia="ＭＳ 明朝"/>
      <w:b/>
    </w:rPr>
  </w:style>
  <w:style w:type="paragraph" w:styleId="af2">
    <w:name w:val="Revision"/>
    <w:hidden/>
    <w:uiPriority w:val="99"/>
    <w:semiHidden/>
    <w:rsid w:val="00784EC8"/>
    <w:rPr>
      <w:rFonts w:eastAsia="ＭＳ 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哲哉</dc:creator>
  <cp:keywords/>
  <dc:description/>
  <cp:lastModifiedBy>佐藤 哲哉</cp:lastModifiedBy>
  <cp:revision>3</cp:revision>
  <dcterms:created xsi:type="dcterms:W3CDTF">2021-03-17T05:05:00Z</dcterms:created>
  <dcterms:modified xsi:type="dcterms:W3CDTF">2021-04-23T07:09:00Z</dcterms:modified>
</cp:coreProperties>
</file>